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9DF92" w14:textId="77777777" w:rsidR="00F9172D" w:rsidRPr="00851E26" w:rsidRDefault="00F9172D" w:rsidP="00F9172D">
      <w:pPr>
        <w:jc w:val="both"/>
        <w:rPr>
          <w:b/>
          <w:bCs/>
          <w:sz w:val="24"/>
          <w:szCs w:val="24"/>
        </w:rPr>
      </w:pPr>
      <w:r w:rsidRPr="253C6D1A">
        <w:rPr>
          <w:b/>
          <w:bCs/>
          <w:sz w:val="24"/>
          <w:szCs w:val="24"/>
        </w:rPr>
        <w:t xml:space="preserve">S2 Table. Codebook </w:t>
      </w:r>
      <w:r w:rsidRPr="253C6D1A">
        <w:rPr>
          <w:sz w:val="26"/>
          <w:szCs w:val="26"/>
        </w:rPr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06"/>
        <w:gridCol w:w="1636"/>
        <w:gridCol w:w="2542"/>
        <w:gridCol w:w="2932"/>
      </w:tblGrid>
      <w:tr w:rsidR="00F9172D" w14:paraId="67676941" w14:textId="77777777" w:rsidTr="00844568">
        <w:trPr>
          <w:trHeight w:val="300"/>
        </w:trPr>
        <w:tc>
          <w:tcPr>
            <w:tcW w:w="1927" w:type="dxa"/>
          </w:tcPr>
          <w:p w14:paraId="02C2E1B3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Variables and codes</w:t>
            </w:r>
          </w:p>
        </w:tc>
        <w:tc>
          <w:tcPr>
            <w:tcW w:w="1675" w:type="dxa"/>
          </w:tcPr>
          <w:p w14:paraId="095934AC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643" w:type="dxa"/>
          </w:tcPr>
          <w:p w14:paraId="3E465725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Example quote/justification</w:t>
            </w:r>
          </w:p>
        </w:tc>
        <w:tc>
          <w:tcPr>
            <w:tcW w:w="3115" w:type="dxa"/>
          </w:tcPr>
          <w:p w14:paraId="2B89FACE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Example keywords and/or tools</w:t>
            </w:r>
          </w:p>
        </w:tc>
      </w:tr>
      <w:tr w:rsidR="00F9172D" w14:paraId="30E8AC79" w14:textId="77777777" w:rsidTr="00844568">
        <w:trPr>
          <w:trHeight w:val="300"/>
        </w:trPr>
        <w:tc>
          <w:tcPr>
            <w:tcW w:w="9360" w:type="dxa"/>
            <w:gridSpan w:val="4"/>
            <w:shd w:val="clear" w:color="auto" w:fill="D9D9D9" w:themeFill="background1" w:themeFillShade="D9"/>
          </w:tcPr>
          <w:p w14:paraId="053DDA34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VARIABLE 1: AIM OF DECENTRALIZED DESIGN (PRIMARY FOCUS OF DECENTRALIZATION)</w:t>
            </w:r>
          </w:p>
        </w:tc>
      </w:tr>
      <w:tr w:rsidR="00F9172D" w14:paraId="0F6AACE5" w14:textId="77777777" w:rsidTr="00844568">
        <w:trPr>
          <w:trHeight w:val="300"/>
        </w:trPr>
        <w:tc>
          <w:tcPr>
            <w:tcW w:w="1927" w:type="dxa"/>
          </w:tcPr>
          <w:p w14:paraId="692D5E8B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1 = Evaluation</w:t>
            </w:r>
          </w:p>
        </w:tc>
        <w:tc>
          <w:tcPr>
            <w:tcW w:w="1675" w:type="dxa"/>
          </w:tcPr>
          <w:p w14:paraId="0C90EA5E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The primary focus of the study is to evaluate if the parts of the study can be delivered in a decentralized way (not necessarily digital).</w:t>
            </w:r>
          </w:p>
        </w:tc>
        <w:tc>
          <w:tcPr>
            <w:tcW w:w="2643" w:type="dxa"/>
          </w:tcPr>
          <w:p w14:paraId="2E7BD2E5" w14:textId="77777777" w:rsidR="00F9172D" w:rsidRDefault="00F9172D" w:rsidP="00844568">
            <w:pPr>
              <w:rPr>
                <w:color w:val="171716"/>
                <w:sz w:val="20"/>
                <w:szCs w:val="20"/>
              </w:rPr>
            </w:pPr>
            <w:r w:rsidRPr="253C6D1A">
              <w:rPr>
                <w:color w:val="171716"/>
                <w:sz w:val="20"/>
                <w:szCs w:val="20"/>
              </w:rPr>
              <w:t>"This study was designed to determine the validity and reliability of trunk endurance and functional capacity tests applied by the tele-assessment method in healthy individuals" (NCT04899804)</w:t>
            </w:r>
          </w:p>
        </w:tc>
        <w:tc>
          <w:tcPr>
            <w:tcW w:w="3115" w:type="dxa"/>
          </w:tcPr>
          <w:p w14:paraId="5F565E40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Study specific platforms; digital health application; digital health wearable(s) / remote monitoring tools for vitals/data collection</w:t>
            </w:r>
          </w:p>
        </w:tc>
      </w:tr>
      <w:tr w:rsidR="00F9172D" w14:paraId="3EDEC712" w14:textId="77777777" w:rsidTr="00844568">
        <w:trPr>
          <w:trHeight w:val="300"/>
        </w:trPr>
        <w:tc>
          <w:tcPr>
            <w:tcW w:w="1927" w:type="dxa"/>
          </w:tcPr>
          <w:p w14:paraId="0A779966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0 = Implementation</w:t>
            </w:r>
          </w:p>
        </w:tc>
        <w:tc>
          <w:tcPr>
            <w:tcW w:w="1675" w:type="dxa"/>
          </w:tcPr>
          <w:p w14:paraId="2944871E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The study implements decentralized elements without evaluation.</w:t>
            </w:r>
          </w:p>
        </w:tc>
        <w:tc>
          <w:tcPr>
            <w:tcW w:w="2643" w:type="dxa"/>
          </w:tcPr>
          <w:p w14:paraId="4500520E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"The investigators aim to develop, implement and evaluate a 16-week practice orientated online sports nutrition education and counselling program for female endurance athletes at risk of RED-S" (NCT04959565)</w:t>
            </w:r>
          </w:p>
        </w:tc>
        <w:tc>
          <w:tcPr>
            <w:tcW w:w="3115" w:type="dxa"/>
          </w:tcPr>
          <w:p w14:paraId="3858B9DB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General purpose videoconferencing platforms (e.g., Zoom, Webex, Google Meet, etc.); </w:t>
            </w:r>
            <w:proofErr w:type="spellStart"/>
            <w:r w:rsidRPr="253C6D1A">
              <w:rPr>
                <w:sz w:val="20"/>
                <w:szCs w:val="20"/>
              </w:rPr>
              <w:t>Whatsapp</w:t>
            </w:r>
            <w:proofErr w:type="spellEnd"/>
            <w:r w:rsidRPr="253C6D1A">
              <w:rPr>
                <w:sz w:val="20"/>
                <w:szCs w:val="20"/>
              </w:rPr>
              <w:t xml:space="preserve"> or other messaging services for communication; email or phone call (smartphone or landline); digital health tools utilized (e.g., Fitbit wearable) but not evaluated</w:t>
            </w:r>
          </w:p>
        </w:tc>
      </w:tr>
      <w:tr w:rsidR="00F9172D" w14:paraId="0FA03BEB" w14:textId="77777777" w:rsidTr="00844568">
        <w:trPr>
          <w:trHeight w:val="300"/>
        </w:trPr>
        <w:tc>
          <w:tcPr>
            <w:tcW w:w="9360" w:type="dxa"/>
            <w:gridSpan w:val="4"/>
            <w:shd w:val="clear" w:color="auto" w:fill="D9D9D9" w:themeFill="background1" w:themeFillShade="D9"/>
          </w:tcPr>
          <w:p w14:paraId="0387E671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SUBCODES FOR EVALUATION DESIGN</w:t>
            </w:r>
          </w:p>
        </w:tc>
      </w:tr>
      <w:tr w:rsidR="00F9172D" w14:paraId="37C5BFC4" w14:textId="77777777" w:rsidTr="00844568">
        <w:trPr>
          <w:trHeight w:val="300"/>
        </w:trPr>
        <w:tc>
          <w:tcPr>
            <w:tcW w:w="1927" w:type="dxa"/>
          </w:tcPr>
          <w:p w14:paraId="1127690F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Decentralized vs. centralized study elements</w:t>
            </w:r>
          </w:p>
        </w:tc>
        <w:tc>
          <w:tcPr>
            <w:tcW w:w="1675" w:type="dxa"/>
          </w:tcPr>
          <w:p w14:paraId="2FF63141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Compares decentralized intervention to centralized intervention</w:t>
            </w:r>
          </w:p>
        </w:tc>
        <w:tc>
          <w:tcPr>
            <w:tcW w:w="2643" w:type="dxa"/>
          </w:tcPr>
          <w:p w14:paraId="12CC450F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Facebook group arm (access to self-management support program via a Facebook group platform for three months plus the standard care) vs. standard care arm (carry on with the routine diabetes care offered to participants in their health facilities) (NCT04395521)</w:t>
            </w:r>
          </w:p>
        </w:tc>
        <w:tc>
          <w:tcPr>
            <w:tcW w:w="3115" w:type="dxa"/>
          </w:tcPr>
          <w:p w14:paraId="41821E00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Experimental approach versus standard treatment; standard care as control group; centralized care or care as usual</w:t>
            </w:r>
          </w:p>
        </w:tc>
      </w:tr>
      <w:tr w:rsidR="00F9172D" w14:paraId="6B0C3024" w14:textId="77777777" w:rsidTr="00844568">
        <w:trPr>
          <w:trHeight w:val="300"/>
        </w:trPr>
        <w:tc>
          <w:tcPr>
            <w:tcW w:w="1927" w:type="dxa"/>
          </w:tcPr>
          <w:p w14:paraId="385A8CE8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Decentralized vs. decentralized study elements</w:t>
            </w:r>
          </w:p>
        </w:tc>
        <w:tc>
          <w:tcPr>
            <w:tcW w:w="1675" w:type="dxa"/>
          </w:tcPr>
          <w:p w14:paraId="04DC7DCC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Compares different decentralized interventions</w:t>
            </w:r>
          </w:p>
        </w:tc>
        <w:tc>
          <w:tcPr>
            <w:tcW w:w="2643" w:type="dxa"/>
          </w:tcPr>
          <w:p w14:paraId="19D2A299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"This study evaluates the impact of video communication via telemedicine on the quality of emergency care provided to children by paramedic teams supported by a remote physician in a simulated out-of-hospital setting. Half of the paramedic teams will use a video telemedicine platform for </w:t>
            </w:r>
            <w:r w:rsidRPr="253C6D1A">
              <w:rPr>
                <w:sz w:val="20"/>
                <w:szCs w:val="20"/>
              </w:rPr>
              <w:lastRenderedPageBreak/>
              <w:t>communication with a physician, while the other half will use an audio-only platform." (NCT03742167)</w:t>
            </w:r>
          </w:p>
        </w:tc>
        <w:tc>
          <w:tcPr>
            <w:tcW w:w="3115" w:type="dxa"/>
          </w:tcPr>
          <w:p w14:paraId="40B496DB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lastRenderedPageBreak/>
              <w:t>Experimental approach versus standard or comparison treatment (already decentralized); evaluations of experimental approach with varying changes (e.g., audio communication versus audio + visual communication, videoconference versus self-guided therapies)</w:t>
            </w:r>
          </w:p>
        </w:tc>
      </w:tr>
      <w:tr w:rsidR="00F9172D" w14:paraId="634CCD04" w14:textId="77777777" w:rsidTr="00844568">
        <w:trPr>
          <w:trHeight w:val="300"/>
        </w:trPr>
        <w:tc>
          <w:tcPr>
            <w:tcW w:w="1927" w:type="dxa"/>
          </w:tcPr>
          <w:p w14:paraId="4D9FB416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Assessment of feasibility/efficacy only</w:t>
            </w:r>
          </w:p>
        </w:tc>
        <w:tc>
          <w:tcPr>
            <w:tcW w:w="1675" w:type="dxa"/>
          </w:tcPr>
          <w:p w14:paraId="02CC9620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Evaluates feasibility or efficacy of decentralized approach without comparison</w:t>
            </w:r>
          </w:p>
        </w:tc>
        <w:tc>
          <w:tcPr>
            <w:tcW w:w="2643" w:type="dxa"/>
          </w:tcPr>
          <w:p w14:paraId="7DA7ECD6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"The study aims to establish if it is possible for people with Cystic Fibrosis to monitor a number of parameters on a daily basis at home which might predict respiratory infections before they have symptoms and which might also predict treatment failures before this is obvious with conventional measures." (NCT02416375)</w:t>
            </w:r>
          </w:p>
        </w:tc>
        <w:tc>
          <w:tcPr>
            <w:tcW w:w="3115" w:type="dxa"/>
          </w:tcPr>
          <w:p w14:paraId="2E35DC2F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No comparator; no control group; experimental group only; outcome measure examples: acceptability, feasibility, etc. </w:t>
            </w:r>
          </w:p>
        </w:tc>
      </w:tr>
      <w:tr w:rsidR="00F9172D" w14:paraId="0DA9D44A" w14:textId="77777777" w:rsidTr="00844568">
        <w:trPr>
          <w:trHeight w:val="300"/>
        </w:trPr>
        <w:tc>
          <w:tcPr>
            <w:tcW w:w="9360" w:type="dxa"/>
            <w:gridSpan w:val="4"/>
            <w:shd w:val="clear" w:color="auto" w:fill="D9D9D9" w:themeFill="background1" w:themeFillShade="D9"/>
          </w:tcPr>
          <w:p w14:paraId="1461F968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VARIABLE 2: DIGITAL HEALTH TOOL</w:t>
            </w:r>
          </w:p>
        </w:tc>
      </w:tr>
      <w:tr w:rsidR="00F9172D" w14:paraId="63866699" w14:textId="77777777" w:rsidTr="00844568">
        <w:trPr>
          <w:trHeight w:val="300"/>
        </w:trPr>
        <w:tc>
          <w:tcPr>
            <w:tcW w:w="1927" w:type="dxa"/>
          </w:tcPr>
          <w:p w14:paraId="4741D5A0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2 = Digital Health tool</w:t>
            </w:r>
          </w:p>
        </w:tc>
        <w:tc>
          <w:tcPr>
            <w:tcW w:w="1675" w:type="dxa"/>
          </w:tcPr>
          <w:p w14:paraId="43AD448D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Study uses any digital health technologies specifically designed for health-purposes.</w:t>
            </w:r>
          </w:p>
        </w:tc>
        <w:tc>
          <w:tcPr>
            <w:tcW w:w="2643" w:type="dxa"/>
          </w:tcPr>
          <w:p w14:paraId="692B9E80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"This study aims to investigate a smartphone-based cardiac rehabilitation program for patients recovering from myocardial infarction. The program focuses on providing patient centric self-monitoring platform enabling patients to take control and be actively involved in their medical care. The program ("</w:t>
            </w:r>
            <w:proofErr w:type="spellStart"/>
            <w:r w:rsidRPr="253C6D1A">
              <w:rPr>
                <w:sz w:val="20"/>
                <w:szCs w:val="20"/>
              </w:rPr>
              <w:t>Kardia</w:t>
            </w:r>
            <w:proofErr w:type="spellEnd"/>
            <w:r w:rsidRPr="253C6D1A">
              <w:rPr>
                <w:sz w:val="20"/>
                <w:szCs w:val="20"/>
              </w:rPr>
              <w:t>") is a 6-week rehabilitation program enabling patients to track their blood pressure, physical activity and medicine compliance through a mobile application." (NCT03415841)</w:t>
            </w:r>
          </w:p>
        </w:tc>
        <w:tc>
          <w:tcPr>
            <w:tcW w:w="3115" w:type="dxa"/>
          </w:tcPr>
          <w:p w14:paraId="496C8711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Wearables and other sensor technology (e.g., health monitoring wearables, smart pill bottles with electronic monitoring, thermometric mats for foot monitoring, multi-sensor home monitoring systems, inertial measurement units for movement tracking), AI/Machine learning-enhanced tools (e.g., AI-based stethoscopes and diagnostic tools, automated speech recognition for monitoring, biosensors with ML-algorithms for monitoring), Health- or study-specific mobile apps (e.g. health management apps, custom-built apps for specific conditions, research apps with specialized functions, disease-specific platforms), integrated digital health platforms (e.g. comprehensive telehealth systems with multiple connected devices, remote monitoring platforms syncing with electronic health records, digital therapeutic platforms combining apps, wearables, </w:t>
            </w:r>
            <w:r w:rsidRPr="253C6D1A">
              <w:rPr>
                <w:sz w:val="20"/>
                <w:szCs w:val="20"/>
              </w:rPr>
              <w:lastRenderedPageBreak/>
              <w:t xml:space="preserve">and clinical dashboards, virtual reality/specialized interfaces (e.g. VR systems for phantom limb pain or rehabilitation exercises, game-based therapeutic platforms), prosthetics using advanced digital technology and algorithms (EMG-based pattern recognition controllers, etc.). Zoom for Health given </w:t>
            </w:r>
            <w:proofErr w:type="gramStart"/>
            <w:r w:rsidRPr="253C6D1A">
              <w:rPr>
                <w:sz w:val="20"/>
                <w:szCs w:val="20"/>
              </w:rPr>
              <w:t>it’s</w:t>
            </w:r>
            <w:proofErr w:type="gramEnd"/>
            <w:r w:rsidRPr="253C6D1A">
              <w:rPr>
                <w:sz w:val="20"/>
                <w:szCs w:val="20"/>
              </w:rPr>
              <w:t xml:space="preserve"> specific design for healthcare usage. </w:t>
            </w:r>
          </w:p>
        </w:tc>
      </w:tr>
      <w:tr w:rsidR="00F9172D" w14:paraId="410331B6" w14:textId="77777777" w:rsidTr="00844568">
        <w:trPr>
          <w:trHeight w:val="300"/>
        </w:trPr>
        <w:tc>
          <w:tcPr>
            <w:tcW w:w="1927" w:type="dxa"/>
          </w:tcPr>
          <w:p w14:paraId="361AEA1A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lastRenderedPageBreak/>
              <w:t>1 = No digital health tool</w:t>
            </w:r>
          </w:p>
        </w:tc>
        <w:tc>
          <w:tcPr>
            <w:tcW w:w="1675" w:type="dxa"/>
          </w:tcPr>
          <w:p w14:paraId="4193BE36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Study does not implement any digital health tools as defined above.</w:t>
            </w:r>
          </w:p>
        </w:tc>
        <w:tc>
          <w:tcPr>
            <w:tcW w:w="2643" w:type="dxa"/>
          </w:tcPr>
          <w:p w14:paraId="5BF5047E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"</w:t>
            </w:r>
            <w:proofErr w:type="gramStart"/>
            <w:r w:rsidRPr="253C6D1A">
              <w:rPr>
                <w:sz w:val="20"/>
                <w:szCs w:val="20"/>
              </w:rPr>
              <w:t>the</w:t>
            </w:r>
            <w:proofErr w:type="gramEnd"/>
            <w:r w:rsidRPr="253C6D1A">
              <w:rPr>
                <w:sz w:val="20"/>
                <w:szCs w:val="20"/>
              </w:rPr>
              <w:t xml:space="preserve"> trial examines whether a brief, behavioral activation (BA) treatment delivered via telemedicine is as effective as the same treatment delivered in person" (NCT04153864)</w:t>
            </w:r>
          </w:p>
        </w:tc>
        <w:tc>
          <w:tcPr>
            <w:tcW w:w="3115" w:type="dxa"/>
          </w:tcPr>
          <w:p w14:paraId="61BA3EAC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Video conferencing (e.g. Zoom, Microsoft Teams, Skype), electronic consent (e.g. electronic consent platforms, digital signature tools, web-based remote consent), data collection platforms (e.g. mobile apps for questionnaires, electronic patient-reported outcomes (ePRO), online screening platforms), communication tools (e.g. basic apps for communicating with study providers such as e.g. </w:t>
            </w:r>
            <w:proofErr w:type="spellStart"/>
            <w:r w:rsidRPr="253C6D1A">
              <w:rPr>
                <w:sz w:val="20"/>
                <w:szCs w:val="20"/>
              </w:rPr>
              <w:t>Whatsapp</w:t>
            </w:r>
            <w:proofErr w:type="spellEnd"/>
            <w:r w:rsidRPr="253C6D1A">
              <w:rPr>
                <w:sz w:val="20"/>
                <w:szCs w:val="20"/>
              </w:rPr>
              <w:t>, email systems, messaging platforms), online portals for study information (e.g., web-based data entry systems)</w:t>
            </w:r>
            <w:r w:rsidRPr="253C6D1A">
              <w:rPr>
                <w:color w:val="FF0000"/>
                <w:sz w:val="20"/>
                <w:szCs w:val="20"/>
              </w:rPr>
              <w:t xml:space="preserve"> </w:t>
            </w:r>
            <w:r w:rsidRPr="253C6D1A">
              <w:rPr>
                <w:sz w:val="20"/>
                <w:szCs w:val="20"/>
              </w:rPr>
              <w:t>Additional non-digital tools without remote monitoring abilities (conventional health devices): BP cuff, pulse oximeter, non-digital scale, cochlear implant, ICD, spirometer, inhaler, etc. (conventional health tools but non-digital)</w:t>
            </w:r>
          </w:p>
        </w:tc>
      </w:tr>
      <w:tr w:rsidR="00F9172D" w14:paraId="6554CA6C" w14:textId="77777777" w:rsidTr="00844568">
        <w:trPr>
          <w:trHeight w:val="300"/>
        </w:trPr>
        <w:tc>
          <w:tcPr>
            <w:tcW w:w="9360" w:type="dxa"/>
            <w:gridSpan w:val="4"/>
            <w:shd w:val="clear" w:color="auto" w:fill="D9D9D9" w:themeFill="background1" w:themeFillShade="D9"/>
          </w:tcPr>
          <w:p w14:paraId="3296FC2B" w14:textId="77777777" w:rsidR="00F9172D" w:rsidRDefault="00F9172D" w:rsidP="00844568">
            <w:pPr>
              <w:rPr>
                <w:b/>
                <w:bCs/>
                <w:sz w:val="20"/>
                <w:szCs w:val="20"/>
              </w:rPr>
            </w:pPr>
            <w:r w:rsidRPr="253C6D1A">
              <w:rPr>
                <w:b/>
                <w:bCs/>
                <w:sz w:val="20"/>
                <w:szCs w:val="20"/>
              </w:rPr>
              <w:t>VARIABLE 3: DIGITAL STUDY DELIVERY COMPONENTS</w:t>
            </w:r>
            <w:r>
              <w:rPr>
                <w:b/>
                <w:bCs/>
                <w:sz w:val="20"/>
                <w:szCs w:val="20"/>
              </w:rPr>
              <w:t xml:space="preserve"> (for trials </w:t>
            </w:r>
            <w:r w:rsidRPr="00962EA0">
              <w:rPr>
                <w:b/>
                <w:bCs/>
                <w:i/>
                <w:iCs/>
                <w:sz w:val="20"/>
                <w:szCs w:val="20"/>
              </w:rPr>
              <w:t xml:space="preserve">not </w:t>
            </w:r>
            <w:r>
              <w:rPr>
                <w:b/>
                <w:bCs/>
                <w:sz w:val="20"/>
                <w:szCs w:val="20"/>
              </w:rPr>
              <w:t>including digital health tools)</w:t>
            </w:r>
          </w:p>
        </w:tc>
      </w:tr>
      <w:tr w:rsidR="00F9172D" w14:paraId="2F8DD7CA" w14:textId="77777777" w:rsidTr="00844568">
        <w:trPr>
          <w:trHeight w:val="300"/>
        </w:trPr>
        <w:tc>
          <w:tcPr>
            <w:tcW w:w="1927" w:type="dxa"/>
          </w:tcPr>
          <w:p w14:paraId="00E6720C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1 = Digital delivery of study elements</w:t>
            </w:r>
          </w:p>
        </w:tc>
        <w:tc>
          <w:tcPr>
            <w:tcW w:w="1675" w:type="dxa"/>
          </w:tcPr>
          <w:p w14:paraId="23B1DD8D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Study use digital platforms to deliver elements of the study.</w:t>
            </w:r>
          </w:p>
        </w:tc>
        <w:tc>
          <w:tcPr>
            <w:tcW w:w="2643" w:type="dxa"/>
          </w:tcPr>
          <w:p w14:paraId="798D1D9F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"The SLEEP-HD study is a randomized open-label clinical trial to compare two types of treatment for insomnia in participants who have end-stage renal disease on HD, and who have been diagnosed with chronic insomnia. The two </w:t>
            </w:r>
            <w:r w:rsidRPr="253C6D1A">
              <w:rPr>
                <w:sz w:val="20"/>
                <w:szCs w:val="20"/>
              </w:rPr>
              <w:lastRenderedPageBreak/>
              <w:t>types of treatment involved in the study are Cognitive Behavioral Therapy for Insomnia (CBT-I) or treatment with a drug (trazodone vs placebo) [...] The CBT-I sessions will be delivered by a therapist face-to-face with the patient via a fully interactive video telehealth platform." (NCT03534284)</w:t>
            </w:r>
          </w:p>
        </w:tc>
        <w:tc>
          <w:tcPr>
            <w:tcW w:w="3115" w:type="dxa"/>
          </w:tcPr>
          <w:p w14:paraId="35B65955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lastRenderedPageBreak/>
              <w:t xml:space="preserve">Video conferencing (e.g. Zoom, Microsoft Teams, Skype), electronic consent (e.g. electronic consent platforms, digital signature tools, web-based remote consent), data collection platforms (e.g. mobile apps for questionnaires, electronic </w:t>
            </w:r>
            <w:r w:rsidRPr="253C6D1A">
              <w:rPr>
                <w:sz w:val="20"/>
                <w:szCs w:val="20"/>
              </w:rPr>
              <w:lastRenderedPageBreak/>
              <w:t xml:space="preserve">patient-reported outcomes (ePRO), online screening platforms), communication tools (e.g. basic apps for communicating with study providers such as </w:t>
            </w:r>
            <w:proofErr w:type="spellStart"/>
            <w:r w:rsidRPr="253C6D1A">
              <w:rPr>
                <w:sz w:val="20"/>
                <w:szCs w:val="20"/>
              </w:rPr>
              <w:t>Whatsapp</w:t>
            </w:r>
            <w:proofErr w:type="spellEnd"/>
            <w:r w:rsidRPr="253C6D1A">
              <w:rPr>
                <w:sz w:val="20"/>
                <w:szCs w:val="20"/>
              </w:rPr>
              <w:t>, email systems, messaging platforms), online portals for study information (e.g., web-based data entry systems)</w:t>
            </w:r>
          </w:p>
        </w:tc>
      </w:tr>
      <w:tr w:rsidR="00F9172D" w14:paraId="3FEF3320" w14:textId="77777777" w:rsidTr="00844568">
        <w:trPr>
          <w:trHeight w:val="300"/>
        </w:trPr>
        <w:tc>
          <w:tcPr>
            <w:tcW w:w="1927" w:type="dxa"/>
          </w:tcPr>
          <w:p w14:paraId="6F9C25EA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lastRenderedPageBreak/>
              <w:t>0 = No digital elements included</w:t>
            </w:r>
          </w:p>
        </w:tc>
        <w:tc>
          <w:tcPr>
            <w:tcW w:w="1675" w:type="dxa"/>
          </w:tcPr>
          <w:p w14:paraId="5467716D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Study relies on non-digital methods/no digital tools mentioned.</w:t>
            </w:r>
          </w:p>
        </w:tc>
        <w:tc>
          <w:tcPr>
            <w:tcW w:w="2643" w:type="dxa"/>
          </w:tcPr>
          <w:p w14:paraId="1F774056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 xml:space="preserve">"The purpose of the study is to test if Acceptance and Commitment Therapy (ACT), a behavioral intervention designed to increase psychological flexibility in the face of challenges, reduces anxiety associated psychological distress in dementia caregivers compared to the control group who will receive self-help and educational materials [...] All caregivers randomized to the </w:t>
            </w:r>
            <w:proofErr w:type="spellStart"/>
            <w:r w:rsidRPr="253C6D1A">
              <w:rPr>
                <w:sz w:val="20"/>
                <w:szCs w:val="20"/>
              </w:rPr>
              <w:t>mEUC</w:t>
            </w:r>
            <w:proofErr w:type="spellEnd"/>
            <w:r w:rsidRPr="253C6D1A">
              <w:rPr>
                <w:sz w:val="20"/>
                <w:szCs w:val="20"/>
              </w:rPr>
              <w:t xml:space="preserve"> group will receive a mailed packet containing 1) a letter from the Co-PIs thanking them for participating, 2) printed selections from of the NIH Alzheimer's caregiving website" (NCT04780178)</w:t>
            </w:r>
          </w:p>
        </w:tc>
        <w:tc>
          <w:tcPr>
            <w:tcW w:w="3115" w:type="dxa"/>
          </w:tcPr>
          <w:p w14:paraId="3CEBDFA3" w14:textId="77777777" w:rsidR="00F9172D" w:rsidRDefault="00F9172D" w:rsidP="00844568">
            <w:pPr>
              <w:rPr>
                <w:sz w:val="20"/>
                <w:szCs w:val="20"/>
              </w:rPr>
            </w:pPr>
            <w:r w:rsidRPr="253C6D1A">
              <w:rPr>
                <w:sz w:val="20"/>
                <w:szCs w:val="20"/>
              </w:rPr>
              <w:t>Physical delivery (e.g., home delivery of medications, at-home drop-off of study materials, smart medication lockers), sample collection (e.g., mailed blood spot collection kits, physical specimen collection kits, home-collected samples), communication (e.g., landline telephone calls for check-ins, postal mail, paper forms), food/nutrition (e.g., home-delivered meals, produce delivery, gift cards to grocery stores), clinical services (e.g., mobile clinic visits to participant homes, home-based care team assessments), educational materials (e.g., exercise manuals, printed instructions, paper diaries for tracking ), medical devices (e.g., physical stimulator devices, conventional medical equipment delivered to home)</w:t>
            </w:r>
          </w:p>
        </w:tc>
      </w:tr>
    </w:tbl>
    <w:p w14:paraId="7083B153" w14:textId="77777777" w:rsidR="00F66719" w:rsidRDefault="00F66719"/>
    <w:sectPr w:rsidR="00F66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2D"/>
    <w:rsid w:val="00002731"/>
    <w:rsid w:val="00005AD1"/>
    <w:rsid w:val="00005DF6"/>
    <w:rsid w:val="00005E55"/>
    <w:rsid w:val="000074CC"/>
    <w:rsid w:val="00010041"/>
    <w:rsid w:val="000119FD"/>
    <w:rsid w:val="00013D2F"/>
    <w:rsid w:val="00021DA6"/>
    <w:rsid w:val="00027C7D"/>
    <w:rsid w:val="000306C3"/>
    <w:rsid w:val="000307EE"/>
    <w:rsid w:val="00030B83"/>
    <w:rsid w:val="000319A3"/>
    <w:rsid w:val="00031A71"/>
    <w:rsid w:val="00036D1A"/>
    <w:rsid w:val="0004135F"/>
    <w:rsid w:val="00041477"/>
    <w:rsid w:val="00041F50"/>
    <w:rsid w:val="00042A4C"/>
    <w:rsid w:val="0004381B"/>
    <w:rsid w:val="00045EB9"/>
    <w:rsid w:val="000466A4"/>
    <w:rsid w:val="000467F8"/>
    <w:rsid w:val="00047878"/>
    <w:rsid w:val="00052101"/>
    <w:rsid w:val="00053052"/>
    <w:rsid w:val="00053A0D"/>
    <w:rsid w:val="00053B13"/>
    <w:rsid w:val="00054405"/>
    <w:rsid w:val="00054B20"/>
    <w:rsid w:val="00057C81"/>
    <w:rsid w:val="00057EEF"/>
    <w:rsid w:val="00060C2F"/>
    <w:rsid w:val="000618A1"/>
    <w:rsid w:val="00061B39"/>
    <w:rsid w:val="00064961"/>
    <w:rsid w:val="00064CFF"/>
    <w:rsid w:val="00067E4F"/>
    <w:rsid w:val="00073AD4"/>
    <w:rsid w:val="00073C33"/>
    <w:rsid w:val="00074E4A"/>
    <w:rsid w:val="000750F3"/>
    <w:rsid w:val="00076845"/>
    <w:rsid w:val="00081D28"/>
    <w:rsid w:val="00081EA6"/>
    <w:rsid w:val="0008272E"/>
    <w:rsid w:val="00082F44"/>
    <w:rsid w:val="00082FF2"/>
    <w:rsid w:val="0008347C"/>
    <w:rsid w:val="00084FE8"/>
    <w:rsid w:val="00093ECD"/>
    <w:rsid w:val="000942FE"/>
    <w:rsid w:val="00095C18"/>
    <w:rsid w:val="000A02CE"/>
    <w:rsid w:val="000A121B"/>
    <w:rsid w:val="000A2661"/>
    <w:rsid w:val="000A2842"/>
    <w:rsid w:val="000A3E2B"/>
    <w:rsid w:val="000A5FAE"/>
    <w:rsid w:val="000A7A71"/>
    <w:rsid w:val="000B0544"/>
    <w:rsid w:val="000B09E1"/>
    <w:rsid w:val="000B202A"/>
    <w:rsid w:val="000B205F"/>
    <w:rsid w:val="000B39B1"/>
    <w:rsid w:val="000B6532"/>
    <w:rsid w:val="000C0A98"/>
    <w:rsid w:val="000C0F54"/>
    <w:rsid w:val="000C3203"/>
    <w:rsid w:val="000C433F"/>
    <w:rsid w:val="000C45F0"/>
    <w:rsid w:val="000C6E78"/>
    <w:rsid w:val="000D0D21"/>
    <w:rsid w:val="000D40DC"/>
    <w:rsid w:val="000D4EF2"/>
    <w:rsid w:val="000E07CA"/>
    <w:rsid w:val="000E0E6F"/>
    <w:rsid w:val="000E20AF"/>
    <w:rsid w:val="000E2CC7"/>
    <w:rsid w:val="000E35F7"/>
    <w:rsid w:val="000E7E15"/>
    <w:rsid w:val="000F2EC6"/>
    <w:rsid w:val="000F4857"/>
    <w:rsid w:val="000F4DA5"/>
    <w:rsid w:val="000F4DEB"/>
    <w:rsid w:val="000F4F1C"/>
    <w:rsid w:val="000F6756"/>
    <w:rsid w:val="000F6BF0"/>
    <w:rsid w:val="000F7395"/>
    <w:rsid w:val="000F771E"/>
    <w:rsid w:val="00100008"/>
    <w:rsid w:val="00100AFE"/>
    <w:rsid w:val="00101A04"/>
    <w:rsid w:val="00104779"/>
    <w:rsid w:val="00104FD0"/>
    <w:rsid w:val="001058C1"/>
    <w:rsid w:val="001064AD"/>
    <w:rsid w:val="001101D8"/>
    <w:rsid w:val="00111B97"/>
    <w:rsid w:val="0011218F"/>
    <w:rsid w:val="00115821"/>
    <w:rsid w:val="001223A9"/>
    <w:rsid w:val="00123C1C"/>
    <w:rsid w:val="00123D3C"/>
    <w:rsid w:val="00124603"/>
    <w:rsid w:val="001258D4"/>
    <w:rsid w:val="0012742E"/>
    <w:rsid w:val="00130510"/>
    <w:rsid w:val="00134A88"/>
    <w:rsid w:val="001433B3"/>
    <w:rsid w:val="001449F6"/>
    <w:rsid w:val="00145207"/>
    <w:rsid w:val="00147E12"/>
    <w:rsid w:val="0015012D"/>
    <w:rsid w:val="0015030F"/>
    <w:rsid w:val="001506BB"/>
    <w:rsid w:val="001537C8"/>
    <w:rsid w:val="001562E6"/>
    <w:rsid w:val="00157ECF"/>
    <w:rsid w:val="00160AC9"/>
    <w:rsid w:val="00160ACD"/>
    <w:rsid w:val="00160D3D"/>
    <w:rsid w:val="00160E21"/>
    <w:rsid w:val="00161BD4"/>
    <w:rsid w:val="00163AB2"/>
    <w:rsid w:val="00167925"/>
    <w:rsid w:val="00171061"/>
    <w:rsid w:val="00171254"/>
    <w:rsid w:val="00172272"/>
    <w:rsid w:val="00174ACC"/>
    <w:rsid w:val="00176697"/>
    <w:rsid w:val="00182E46"/>
    <w:rsid w:val="00183AF6"/>
    <w:rsid w:val="00186F35"/>
    <w:rsid w:val="00187180"/>
    <w:rsid w:val="001908F9"/>
    <w:rsid w:val="001969C9"/>
    <w:rsid w:val="001A4F1C"/>
    <w:rsid w:val="001A5E04"/>
    <w:rsid w:val="001A726C"/>
    <w:rsid w:val="001A7E6C"/>
    <w:rsid w:val="001B104E"/>
    <w:rsid w:val="001B1331"/>
    <w:rsid w:val="001B15B5"/>
    <w:rsid w:val="001B4B33"/>
    <w:rsid w:val="001B6F41"/>
    <w:rsid w:val="001B74B1"/>
    <w:rsid w:val="001B76ED"/>
    <w:rsid w:val="001C121D"/>
    <w:rsid w:val="001C2DFE"/>
    <w:rsid w:val="001C6D99"/>
    <w:rsid w:val="001C75D9"/>
    <w:rsid w:val="001D3ED4"/>
    <w:rsid w:val="001D50CC"/>
    <w:rsid w:val="001E2DA5"/>
    <w:rsid w:val="001E389C"/>
    <w:rsid w:val="001E4835"/>
    <w:rsid w:val="001E58EC"/>
    <w:rsid w:val="001E633B"/>
    <w:rsid w:val="001F2CCB"/>
    <w:rsid w:val="001F468D"/>
    <w:rsid w:val="001F5A81"/>
    <w:rsid w:val="001F6B59"/>
    <w:rsid w:val="002008FB"/>
    <w:rsid w:val="00201194"/>
    <w:rsid w:val="002033F8"/>
    <w:rsid w:val="00203F6C"/>
    <w:rsid w:val="002064C4"/>
    <w:rsid w:val="00211222"/>
    <w:rsid w:val="00212B30"/>
    <w:rsid w:val="002137C6"/>
    <w:rsid w:val="002153BF"/>
    <w:rsid w:val="0021604B"/>
    <w:rsid w:val="0022113A"/>
    <w:rsid w:val="002218CD"/>
    <w:rsid w:val="002225F0"/>
    <w:rsid w:val="0022469D"/>
    <w:rsid w:val="00225A13"/>
    <w:rsid w:val="0022768D"/>
    <w:rsid w:val="00227793"/>
    <w:rsid w:val="00227DFE"/>
    <w:rsid w:val="002305B9"/>
    <w:rsid w:val="00230A45"/>
    <w:rsid w:val="00231A2D"/>
    <w:rsid w:val="00232570"/>
    <w:rsid w:val="00234C57"/>
    <w:rsid w:val="00235CD8"/>
    <w:rsid w:val="00241A09"/>
    <w:rsid w:val="00241B98"/>
    <w:rsid w:val="0024217B"/>
    <w:rsid w:val="0024330E"/>
    <w:rsid w:val="00243D31"/>
    <w:rsid w:val="00250550"/>
    <w:rsid w:val="002507A2"/>
    <w:rsid w:val="0025215E"/>
    <w:rsid w:val="00252D2A"/>
    <w:rsid w:val="00254117"/>
    <w:rsid w:val="00257EF1"/>
    <w:rsid w:val="00260304"/>
    <w:rsid w:val="00260395"/>
    <w:rsid w:val="00260AA1"/>
    <w:rsid w:val="00264750"/>
    <w:rsid w:val="00264941"/>
    <w:rsid w:val="0026614E"/>
    <w:rsid w:val="00266FB0"/>
    <w:rsid w:val="0026747D"/>
    <w:rsid w:val="00267828"/>
    <w:rsid w:val="00271B7D"/>
    <w:rsid w:val="00272861"/>
    <w:rsid w:val="00273826"/>
    <w:rsid w:val="0027568C"/>
    <w:rsid w:val="0027695B"/>
    <w:rsid w:val="00280687"/>
    <w:rsid w:val="0028246D"/>
    <w:rsid w:val="00282A24"/>
    <w:rsid w:val="00282D67"/>
    <w:rsid w:val="00283CA1"/>
    <w:rsid w:val="00290D17"/>
    <w:rsid w:val="00290D4C"/>
    <w:rsid w:val="00291178"/>
    <w:rsid w:val="00291E9E"/>
    <w:rsid w:val="0029304C"/>
    <w:rsid w:val="002935DD"/>
    <w:rsid w:val="002937ED"/>
    <w:rsid w:val="0029401E"/>
    <w:rsid w:val="002943CF"/>
    <w:rsid w:val="002950CA"/>
    <w:rsid w:val="00296396"/>
    <w:rsid w:val="002A0081"/>
    <w:rsid w:val="002A051E"/>
    <w:rsid w:val="002A0932"/>
    <w:rsid w:val="002A2FA0"/>
    <w:rsid w:val="002A34AE"/>
    <w:rsid w:val="002A53D9"/>
    <w:rsid w:val="002A610E"/>
    <w:rsid w:val="002A7474"/>
    <w:rsid w:val="002B1A6B"/>
    <w:rsid w:val="002B430D"/>
    <w:rsid w:val="002B61CA"/>
    <w:rsid w:val="002B6352"/>
    <w:rsid w:val="002C04E2"/>
    <w:rsid w:val="002C145F"/>
    <w:rsid w:val="002C48CA"/>
    <w:rsid w:val="002C544B"/>
    <w:rsid w:val="002C6898"/>
    <w:rsid w:val="002D1A11"/>
    <w:rsid w:val="002E6031"/>
    <w:rsid w:val="002E6183"/>
    <w:rsid w:val="002F0291"/>
    <w:rsid w:val="002F0425"/>
    <w:rsid w:val="002F4918"/>
    <w:rsid w:val="002F61F9"/>
    <w:rsid w:val="00301613"/>
    <w:rsid w:val="00303EE1"/>
    <w:rsid w:val="0030493B"/>
    <w:rsid w:val="003054BA"/>
    <w:rsid w:val="00307719"/>
    <w:rsid w:val="003179F8"/>
    <w:rsid w:val="00317FDF"/>
    <w:rsid w:val="003202EF"/>
    <w:rsid w:val="0032174E"/>
    <w:rsid w:val="00321BBE"/>
    <w:rsid w:val="00321E12"/>
    <w:rsid w:val="003229F7"/>
    <w:rsid w:val="00322B36"/>
    <w:rsid w:val="003249EF"/>
    <w:rsid w:val="00324D84"/>
    <w:rsid w:val="003307DC"/>
    <w:rsid w:val="0033086D"/>
    <w:rsid w:val="00332BB7"/>
    <w:rsid w:val="0033492A"/>
    <w:rsid w:val="00335A48"/>
    <w:rsid w:val="00335EBA"/>
    <w:rsid w:val="003423EE"/>
    <w:rsid w:val="00343BF3"/>
    <w:rsid w:val="00344F17"/>
    <w:rsid w:val="00346F2B"/>
    <w:rsid w:val="0035025F"/>
    <w:rsid w:val="00351639"/>
    <w:rsid w:val="00351994"/>
    <w:rsid w:val="00352553"/>
    <w:rsid w:val="003528FD"/>
    <w:rsid w:val="00354BB2"/>
    <w:rsid w:val="003577A2"/>
    <w:rsid w:val="003635A7"/>
    <w:rsid w:val="003635E9"/>
    <w:rsid w:val="00363757"/>
    <w:rsid w:val="00363F75"/>
    <w:rsid w:val="00364E41"/>
    <w:rsid w:val="00365BBC"/>
    <w:rsid w:val="00365E3D"/>
    <w:rsid w:val="00366175"/>
    <w:rsid w:val="00366201"/>
    <w:rsid w:val="00367D41"/>
    <w:rsid w:val="00371519"/>
    <w:rsid w:val="00376215"/>
    <w:rsid w:val="003762FE"/>
    <w:rsid w:val="003800E5"/>
    <w:rsid w:val="003804A3"/>
    <w:rsid w:val="00380DF8"/>
    <w:rsid w:val="00381C27"/>
    <w:rsid w:val="003841F5"/>
    <w:rsid w:val="0038488F"/>
    <w:rsid w:val="00386BA9"/>
    <w:rsid w:val="00386DC5"/>
    <w:rsid w:val="00391848"/>
    <w:rsid w:val="0039428B"/>
    <w:rsid w:val="003942F5"/>
    <w:rsid w:val="00396627"/>
    <w:rsid w:val="003A1B9C"/>
    <w:rsid w:val="003A553F"/>
    <w:rsid w:val="003A6C43"/>
    <w:rsid w:val="003B0EF2"/>
    <w:rsid w:val="003B577B"/>
    <w:rsid w:val="003B586A"/>
    <w:rsid w:val="003B7D1B"/>
    <w:rsid w:val="003C0B3C"/>
    <w:rsid w:val="003C12FF"/>
    <w:rsid w:val="003C3256"/>
    <w:rsid w:val="003C3A32"/>
    <w:rsid w:val="003C4D53"/>
    <w:rsid w:val="003D3341"/>
    <w:rsid w:val="003D3CAC"/>
    <w:rsid w:val="003E2AA5"/>
    <w:rsid w:val="003E2F7F"/>
    <w:rsid w:val="003E6303"/>
    <w:rsid w:val="003F0419"/>
    <w:rsid w:val="003F0FC4"/>
    <w:rsid w:val="003F2DB3"/>
    <w:rsid w:val="003F30C7"/>
    <w:rsid w:val="003F4965"/>
    <w:rsid w:val="004006DF"/>
    <w:rsid w:val="00401475"/>
    <w:rsid w:val="004034F8"/>
    <w:rsid w:val="00403584"/>
    <w:rsid w:val="00403709"/>
    <w:rsid w:val="00405076"/>
    <w:rsid w:val="00406D1A"/>
    <w:rsid w:val="00411290"/>
    <w:rsid w:val="00413EF7"/>
    <w:rsid w:val="0041568B"/>
    <w:rsid w:val="0041591F"/>
    <w:rsid w:val="00415DB7"/>
    <w:rsid w:val="00415FCA"/>
    <w:rsid w:val="00416253"/>
    <w:rsid w:val="0041690D"/>
    <w:rsid w:val="00417086"/>
    <w:rsid w:val="00417BD6"/>
    <w:rsid w:val="00420482"/>
    <w:rsid w:val="00421011"/>
    <w:rsid w:val="004243B9"/>
    <w:rsid w:val="00424D01"/>
    <w:rsid w:val="004252D3"/>
    <w:rsid w:val="004305C1"/>
    <w:rsid w:val="00430DFB"/>
    <w:rsid w:val="0043560F"/>
    <w:rsid w:val="004379BA"/>
    <w:rsid w:val="00443089"/>
    <w:rsid w:val="00444208"/>
    <w:rsid w:val="00444335"/>
    <w:rsid w:val="004449F9"/>
    <w:rsid w:val="004451BA"/>
    <w:rsid w:val="00445F22"/>
    <w:rsid w:val="00447AE3"/>
    <w:rsid w:val="00450A9F"/>
    <w:rsid w:val="004516FB"/>
    <w:rsid w:val="004523D3"/>
    <w:rsid w:val="00454D5E"/>
    <w:rsid w:val="00455616"/>
    <w:rsid w:val="004561FF"/>
    <w:rsid w:val="0045637C"/>
    <w:rsid w:val="004621C2"/>
    <w:rsid w:val="00466C10"/>
    <w:rsid w:val="00467A4A"/>
    <w:rsid w:val="00470EAC"/>
    <w:rsid w:val="00471649"/>
    <w:rsid w:val="004723EB"/>
    <w:rsid w:val="00472DA5"/>
    <w:rsid w:val="00473453"/>
    <w:rsid w:val="00477BE1"/>
    <w:rsid w:val="004852F0"/>
    <w:rsid w:val="00485C86"/>
    <w:rsid w:val="004878DD"/>
    <w:rsid w:val="004938AA"/>
    <w:rsid w:val="00493A4C"/>
    <w:rsid w:val="00495C3A"/>
    <w:rsid w:val="0049731F"/>
    <w:rsid w:val="00497E5F"/>
    <w:rsid w:val="004A101C"/>
    <w:rsid w:val="004A18B6"/>
    <w:rsid w:val="004A249E"/>
    <w:rsid w:val="004A43B4"/>
    <w:rsid w:val="004A4638"/>
    <w:rsid w:val="004A4ED1"/>
    <w:rsid w:val="004A5AB6"/>
    <w:rsid w:val="004A6BC6"/>
    <w:rsid w:val="004A7C03"/>
    <w:rsid w:val="004B076E"/>
    <w:rsid w:val="004B0835"/>
    <w:rsid w:val="004B0DB2"/>
    <w:rsid w:val="004B111A"/>
    <w:rsid w:val="004B24D4"/>
    <w:rsid w:val="004B2BD5"/>
    <w:rsid w:val="004B325E"/>
    <w:rsid w:val="004B3DE3"/>
    <w:rsid w:val="004B440F"/>
    <w:rsid w:val="004B4A91"/>
    <w:rsid w:val="004C0F50"/>
    <w:rsid w:val="004C2895"/>
    <w:rsid w:val="004C3508"/>
    <w:rsid w:val="004C6EB1"/>
    <w:rsid w:val="004C7BD2"/>
    <w:rsid w:val="004D11F0"/>
    <w:rsid w:val="004D207E"/>
    <w:rsid w:val="004D5EA9"/>
    <w:rsid w:val="004D6EE4"/>
    <w:rsid w:val="004E044D"/>
    <w:rsid w:val="004E1385"/>
    <w:rsid w:val="004E1C10"/>
    <w:rsid w:val="004E20E5"/>
    <w:rsid w:val="004E4155"/>
    <w:rsid w:val="004E4D05"/>
    <w:rsid w:val="004E5D17"/>
    <w:rsid w:val="004E6499"/>
    <w:rsid w:val="004E6E06"/>
    <w:rsid w:val="004F0354"/>
    <w:rsid w:val="004F065E"/>
    <w:rsid w:val="004F5078"/>
    <w:rsid w:val="004F55C5"/>
    <w:rsid w:val="004F6344"/>
    <w:rsid w:val="004F68D1"/>
    <w:rsid w:val="004F6AC7"/>
    <w:rsid w:val="004F7EDF"/>
    <w:rsid w:val="00500B89"/>
    <w:rsid w:val="00502C88"/>
    <w:rsid w:val="0050417F"/>
    <w:rsid w:val="005044C7"/>
    <w:rsid w:val="005048D1"/>
    <w:rsid w:val="00505A8B"/>
    <w:rsid w:val="00517087"/>
    <w:rsid w:val="00517DA6"/>
    <w:rsid w:val="00521F0A"/>
    <w:rsid w:val="00526D23"/>
    <w:rsid w:val="00526FFD"/>
    <w:rsid w:val="0052706A"/>
    <w:rsid w:val="005369CA"/>
    <w:rsid w:val="0053797B"/>
    <w:rsid w:val="005450DD"/>
    <w:rsid w:val="005458F7"/>
    <w:rsid w:val="00546BB7"/>
    <w:rsid w:val="00551B28"/>
    <w:rsid w:val="00551C77"/>
    <w:rsid w:val="005542C3"/>
    <w:rsid w:val="00554354"/>
    <w:rsid w:val="00555C73"/>
    <w:rsid w:val="0055669C"/>
    <w:rsid w:val="00556782"/>
    <w:rsid w:val="00557E0B"/>
    <w:rsid w:val="00562DF7"/>
    <w:rsid w:val="00564EA1"/>
    <w:rsid w:val="00564EFB"/>
    <w:rsid w:val="00565C2E"/>
    <w:rsid w:val="00565EBB"/>
    <w:rsid w:val="00566357"/>
    <w:rsid w:val="00567870"/>
    <w:rsid w:val="00567D0A"/>
    <w:rsid w:val="005718AF"/>
    <w:rsid w:val="00571D13"/>
    <w:rsid w:val="0057439B"/>
    <w:rsid w:val="005762B2"/>
    <w:rsid w:val="00576E60"/>
    <w:rsid w:val="00580375"/>
    <w:rsid w:val="00582B30"/>
    <w:rsid w:val="005833C1"/>
    <w:rsid w:val="00583EBB"/>
    <w:rsid w:val="0058607D"/>
    <w:rsid w:val="00587845"/>
    <w:rsid w:val="00592169"/>
    <w:rsid w:val="005921C3"/>
    <w:rsid w:val="00592C26"/>
    <w:rsid w:val="00593680"/>
    <w:rsid w:val="005959D4"/>
    <w:rsid w:val="005966D2"/>
    <w:rsid w:val="0059700A"/>
    <w:rsid w:val="005A06F8"/>
    <w:rsid w:val="005A11A5"/>
    <w:rsid w:val="005A1D39"/>
    <w:rsid w:val="005A2C71"/>
    <w:rsid w:val="005A750B"/>
    <w:rsid w:val="005B05A0"/>
    <w:rsid w:val="005B2159"/>
    <w:rsid w:val="005B228F"/>
    <w:rsid w:val="005B3521"/>
    <w:rsid w:val="005B3CAF"/>
    <w:rsid w:val="005B7953"/>
    <w:rsid w:val="005C0566"/>
    <w:rsid w:val="005C2E29"/>
    <w:rsid w:val="005C3619"/>
    <w:rsid w:val="005C3EB4"/>
    <w:rsid w:val="005C51A7"/>
    <w:rsid w:val="005C5FBE"/>
    <w:rsid w:val="005C7520"/>
    <w:rsid w:val="005D00DA"/>
    <w:rsid w:val="005D131D"/>
    <w:rsid w:val="005D146D"/>
    <w:rsid w:val="005D59DE"/>
    <w:rsid w:val="005D71A4"/>
    <w:rsid w:val="005D7371"/>
    <w:rsid w:val="005E0B4A"/>
    <w:rsid w:val="005E146D"/>
    <w:rsid w:val="005E394F"/>
    <w:rsid w:val="005E7F62"/>
    <w:rsid w:val="005F38CA"/>
    <w:rsid w:val="005F3BA7"/>
    <w:rsid w:val="005F3DCF"/>
    <w:rsid w:val="005F5BAC"/>
    <w:rsid w:val="005F64E1"/>
    <w:rsid w:val="00600958"/>
    <w:rsid w:val="00601160"/>
    <w:rsid w:val="0060213A"/>
    <w:rsid w:val="00602532"/>
    <w:rsid w:val="00603EE6"/>
    <w:rsid w:val="00604412"/>
    <w:rsid w:val="00605EFC"/>
    <w:rsid w:val="006079E6"/>
    <w:rsid w:val="00607F05"/>
    <w:rsid w:val="00610D24"/>
    <w:rsid w:val="00611520"/>
    <w:rsid w:val="00611DC8"/>
    <w:rsid w:val="00612318"/>
    <w:rsid w:val="00614B70"/>
    <w:rsid w:val="00615479"/>
    <w:rsid w:val="00623234"/>
    <w:rsid w:val="0062449A"/>
    <w:rsid w:val="00625613"/>
    <w:rsid w:val="00626231"/>
    <w:rsid w:val="00626667"/>
    <w:rsid w:val="00627B21"/>
    <w:rsid w:val="006324D2"/>
    <w:rsid w:val="00635BBA"/>
    <w:rsid w:val="006361A1"/>
    <w:rsid w:val="006373DE"/>
    <w:rsid w:val="00637660"/>
    <w:rsid w:val="00640051"/>
    <w:rsid w:val="00643949"/>
    <w:rsid w:val="0064447A"/>
    <w:rsid w:val="00644D33"/>
    <w:rsid w:val="0064583A"/>
    <w:rsid w:val="006458C5"/>
    <w:rsid w:val="0064670B"/>
    <w:rsid w:val="006472A1"/>
    <w:rsid w:val="00650C82"/>
    <w:rsid w:val="00653894"/>
    <w:rsid w:val="006552A0"/>
    <w:rsid w:val="00656F64"/>
    <w:rsid w:val="00657A1E"/>
    <w:rsid w:val="006627CC"/>
    <w:rsid w:val="006669B9"/>
    <w:rsid w:val="00666EB1"/>
    <w:rsid w:val="006737F6"/>
    <w:rsid w:val="00680E47"/>
    <w:rsid w:val="00681332"/>
    <w:rsid w:val="00682515"/>
    <w:rsid w:val="00682CA7"/>
    <w:rsid w:val="0068521A"/>
    <w:rsid w:val="00685CAF"/>
    <w:rsid w:val="006935F6"/>
    <w:rsid w:val="00697023"/>
    <w:rsid w:val="0069759B"/>
    <w:rsid w:val="006976A1"/>
    <w:rsid w:val="006A0063"/>
    <w:rsid w:val="006A2166"/>
    <w:rsid w:val="006A28DC"/>
    <w:rsid w:val="006A34BD"/>
    <w:rsid w:val="006A3685"/>
    <w:rsid w:val="006A3A14"/>
    <w:rsid w:val="006A3BB4"/>
    <w:rsid w:val="006A3FC6"/>
    <w:rsid w:val="006A6A12"/>
    <w:rsid w:val="006B1103"/>
    <w:rsid w:val="006B196B"/>
    <w:rsid w:val="006B319C"/>
    <w:rsid w:val="006B3B70"/>
    <w:rsid w:val="006B4531"/>
    <w:rsid w:val="006B45A0"/>
    <w:rsid w:val="006B4B73"/>
    <w:rsid w:val="006B5158"/>
    <w:rsid w:val="006B672D"/>
    <w:rsid w:val="006B7341"/>
    <w:rsid w:val="006C24F7"/>
    <w:rsid w:val="006C3447"/>
    <w:rsid w:val="006C3E3E"/>
    <w:rsid w:val="006C4899"/>
    <w:rsid w:val="006C57A5"/>
    <w:rsid w:val="006D20BD"/>
    <w:rsid w:val="006D2147"/>
    <w:rsid w:val="006D288D"/>
    <w:rsid w:val="006D45FC"/>
    <w:rsid w:val="006D6C8C"/>
    <w:rsid w:val="006D7E18"/>
    <w:rsid w:val="006E03C8"/>
    <w:rsid w:val="006E1C85"/>
    <w:rsid w:val="006E28C5"/>
    <w:rsid w:val="006E3640"/>
    <w:rsid w:val="006E3E53"/>
    <w:rsid w:val="006E4B45"/>
    <w:rsid w:val="006E7CA8"/>
    <w:rsid w:val="006F6ADF"/>
    <w:rsid w:val="006F6D5C"/>
    <w:rsid w:val="00702DE7"/>
    <w:rsid w:val="007040DF"/>
    <w:rsid w:val="00704E40"/>
    <w:rsid w:val="007055B4"/>
    <w:rsid w:val="00716F97"/>
    <w:rsid w:val="00721BE0"/>
    <w:rsid w:val="0073060C"/>
    <w:rsid w:val="007318FD"/>
    <w:rsid w:val="00734356"/>
    <w:rsid w:val="007345C9"/>
    <w:rsid w:val="007369BB"/>
    <w:rsid w:val="00740FF1"/>
    <w:rsid w:val="0074451F"/>
    <w:rsid w:val="00745709"/>
    <w:rsid w:val="00745E7E"/>
    <w:rsid w:val="00746DEF"/>
    <w:rsid w:val="007478AD"/>
    <w:rsid w:val="00747B67"/>
    <w:rsid w:val="00747FA5"/>
    <w:rsid w:val="0075181B"/>
    <w:rsid w:val="007527E3"/>
    <w:rsid w:val="00753B8F"/>
    <w:rsid w:val="00755897"/>
    <w:rsid w:val="00757C67"/>
    <w:rsid w:val="00762E0B"/>
    <w:rsid w:val="0076516E"/>
    <w:rsid w:val="0076627D"/>
    <w:rsid w:val="007714B9"/>
    <w:rsid w:val="00771C5F"/>
    <w:rsid w:val="00773334"/>
    <w:rsid w:val="0077356F"/>
    <w:rsid w:val="00774831"/>
    <w:rsid w:val="0077495E"/>
    <w:rsid w:val="00774C3B"/>
    <w:rsid w:val="00774D14"/>
    <w:rsid w:val="0077607B"/>
    <w:rsid w:val="007806D2"/>
    <w:rsid w:val="00781A27"/>
    <w:rsid w:val="007831AB"/>
    <w:rsid w:val="00783592"/>
    <w:rsid w:val="007871DC"/>
    <w:rsid w:val="007A2941"/>
    <w:rsid w:val="007A3D8A"/>
    <w:rsid w:val="007A497B"/>
    <w:rsid w:val="007A514E"/>
    <w:rsid w:val="007B11A8"/>
    <w:rsid w:val="007B1564"/>
    <w:rsid w:val="007B2384"/>
    <w:rsid w:val="007B2F84"/>
    <w:rsid w:val="007B3145"/>
    <w:rsid w:val="007B3F77"/>
    <w:rsid w:val="007B6487"/>
    <w:rsid w:val="007B7C52"/>
    <w:rsid w:val="007C0C5B"/>
    <w:rsid w:val="007C5EF0"/>
    <w:rsid w:val="007D1BC8"/>
    <w:rsid w:val="007D2003"/>
    <w:rsid w:val="007D2D23"/>
    <w:rsid w:val="007D4E5F"/>
    <w:rsid w:val="007D4FC6"/>
    <w:rsid w:val="007D5F15"/>
    <w:rsid w:val="007D5F21"/>
    <w:rsid w:val="007E0204"/>
    <w:rsid w:val="007F1F4A"/>
    <w:rsid w:val="007F2175"/>
    <w:rsid w:val="007F22AF"/>
    <w:rsid w:val="007F798E"/>
    <w:rsid w:val="00800539"/>
    <w:rsid w:val="008007AA"/>
    <w:rsid w:val="00800A14"/>
    <w:rsid w:val="008033B7"/>
    <w:rsid w:val="00805288"/>
    <w:rsid w:val="008237D0"/>
    <w:rsid w:val="00824C3D"/>
    <w:rsid w:val="008257FC"/>
    <w:rsid w:val="00826C0E"/>
    <w:rsid w:val="00826FBC"/>
    <w:rsid w:val="00827FAF"/>
    <w:rsid w:val="00832D99"/>
    <w:rsid w:val="0083351D"/>
    <w:rsid w:val="008347CC"/>
    <w:rsid w:val="008360AA"/>
    <w:rsid w:val="00836A63"/>
    <w:rsid w:val="00836D3A"/>
    <w:rsid w:val="00845D34"/>
    <w:rsid w:val="00846D7A"/>
    <w:rsid w:val="00846F49"/>
    <w:rsid w:val="00852924"/>
    <w:rsid w:val="00854345"/>
    <w:rsid w:val="00856BBE"/>
    <w:rsid w:val="008601A7"/>
    <w:rsid w:val="00863336"/>
    <w:rsid w:val="00863CF1"/>
    <w:rsid w:val="00867B8D"/>
    <w:rsid w:val="00870149"/>
    <w:rsid w:val="008715EF"/>
    <w:rsid w:val="00871699"/>
    <w:rsid w:val="008749C2"/>
    <w:rsid w:val="00875493"/>
    <w:rsid w:val="00876861"/>
    <w:rsid w:val="00876933"/>
    <w:rsid w:val="00881C7E"/>
    <w:rsid w:val="00884838"/>
    <w:rsid w:val="00887839"/>
    <w:rsid w:val="008921FE"/>
    <w:rsid w:val="00892662"/>
    <w:rsid w:val="008973EB"/>
    <w:rsid w:val="008977E7"/>
    <w:rsid w:val="008B28F5"/>
    <w:rsid w:val="008B398C"/>
    <w:rsid w:val="008B565E"/>
    <w:rsid w:val="008B6D65"/>
    <w:rsid w:val="008B746D"/>
    <w:rsid w:val="008B7F1E"/>
    <w:rsid w:val="008C0A45"/>
    <w:rsid w:val="008C1BE9"/>
    <w:rsid w:val="008C1C31"/>
    <w:rsid w:val="008C213F"/>
    <w:rsid w:val="008C2615"/>
    <w:rsid w:val="008C2857"/>
    <w:rsid w:val="008C2A56"/>
    <w:rsid w:val="008C2F84"/>
    <w:rsid w:val="008D002A"/>
    <w:rsid w:val="008D1491"/>
    <w:rsid w:val="008D201A"/>
    <w:rsid w:val="008D526A"/>
    <w:rsid w:val="008E0750"/>
    <w:rsid w:val="008E2901"/>
    <w:rsid w:val="008E7178"/>
    <w:rsid w:val="008F0E3B"/>
    <w:rsid w:val="008F1D39"/>
    <w:rsid w:val="008F2294"/>
    <w:rsid w:val="008F5C95"/>
    <w:rsid w:val="008F6ADF"/>
    <w:rsid w:val="00900428"/>
    <w:rsid w:val="00901A7F"/>
    <w:rsid w:val="00902A69"/>
    <w:rsid w:val="00903C09"/>
    <w:rsid w:val="00905CA6"/>
    <w:rsid w:val="00905FD8"/>
    <w:rsid w:val="00907BEA"/>
    <w:rsid w:val="0091241A"/>
    <w:rsid w:val="009125CF"/>
    <w:rsid w:val="00913201"/>
    <w:rsid w:val="00913380"/>
    <w:rsid w:val="009168C9"/>
    <w:rsid w:val="00916FF1"/>
    <w:rsid w:val="009214EE"/>
    <w:rsid w:val="00921ADE"/>
    <w:rsid w:val="00925A13"/>
    <w:rsid w:val="009267AE"/>
    <w:rsid w:val="00927615"/>
    <w:rsid w:val="009309A7"/>
    <w:rsid w:val="00930F45"/>
    <w:rsid w:val="00931A3D"/>
    <w:rsid w:val="00931C97"/>
    <w:rsid w:val="00931F3C"/>
    <w:rsid w:val="00934FFD"/>
    <w:rsid w:val="00942CF3"/>
    <w:rsid w:val="009442C5"/>
    <w:rsid w:val="009455E2"/>
    <w:rsid w:val="009510BE"/>
    <w:rsid w:val="00954264"/>
    <w:rsid w:val="009546CE"/>
    <w:rsid w:val="00960704"/>
    <w:rsid w:val="00961DA4"/>
    <w:rsid w:val="00963778"/>
    <w:rsid w:val="009651EA"/>
    <w:rsid w:val="00970C1B"/>
    <w:rsid w:val="0097293A"/>
    <w:rsid w:val="00975000"/>
    <w:rsid w:val="009752C2"/>
    <w:rsid w:val="009765D8"/>
    <w:rsid w:val="00980C2B"/>
    <w:rsid w:val="0098231B"/>
    <w:rsid w:val="00982E1F"/>
    <w:rsid w:val="00983A4C"/>
    <w:rsid w:val="009853EF"/>
    <w:rsid w:val="009866E5"/>
    <w:rsid w:val="009867FB"/>
    <w:rsid w:val="00986E98"/>
    <w:rsid w:val="00990EC4"/>
    <w:rsid w:val="00992AA1"/>
    <w:rsid w:val="00993B93"/>
    <w:rsid w:val="009A0902"/>
    <w:rsid w:val="009A2B0F"/>
    <w:rsid w:val="009B1E5B"/>
    <w:rsid w:val="009B2AFA"/>
    <w:rsid w:val="009B3ABC"/>
    <w:rsid w:val="009B3D2E"/>
    <w:rsid w:val="009B4C40"/>
    <w:rsid w:val="009B541D"/>
    <w:rsid w:val="009B54CE"/>
    <w:rsid w:val="009B797B"/>
    <w:rsid w:val="009C0313"/>
    <w:rsid w:val="009C1D9E"/>
    <w:rsid w:val="009C1DA6"/>
    <w:rsid w:val="009C5045"/>
    <w:rsid w:val="009C718D"/>
    <w:rsid w:val="009C751A"/>
    <w:rsid w:val="009D089E"/>
    <w:rsid w:val="009D37BE"/>
    <w:rsid w:val="009D502A"/>
    <w:rsid w:val="009D69B5"/>
    <w:rsid w:val="009D7AD6"/>
    <w:rsid w:val="009E0AFF"/>
    <w:rsid w:val="009E2550"/>
    <w:rsid w:val="009E607A"/>
    <w:rsid w:val="009E7864"/>
    <w:rsid w:val="009F0C5D"/>
    <w:rsid w:val="009F1046"/>
    <w:rsid w:val="009F106B"/>
    <w:rsid w:val="009F276B"/>
    <w:rsid w:val="00A03B0A"/>
    <w:rsid w:val="00A052DD"/>
    <w:rsid w:val="00A10729"/>
    <w:rsid w:val="00A1177A"/>
    <w:rsid w:val="00A12DB3"/>
    <w:rsid w:val="00A20A67"/>
    <w:rsid w:val="00A22323"/>
    <w:rsid w:val="00A22BAB"/>
    <w:rsid w:val="00A26B39"/>
    <w:rsid w:val="00A272CB"/>
    <w:rsid w:val="00A3182D"/>
    <w:rsid w:val="00A31BD4"/>
    <w:rsid w:val="00A325D0"/>
    <w:rsid w:val="00A35E5A"/>
    <w:rsid w:val="00A36063"/>
    <w:rsid w:val="00A36AB0"/>
    <w:rsid w:val="00A37C2E"/>
    <w:rsid w:val="00A400DC"/>
    <w:rsid w:val="00A4030B"/>
    <w:rsid w:val="00A403A6"/>
    <w:rsid w:val="00A4262E"/>
    <w:rsid w:val="00A44234"/>
    <w:rsid w:val="00A50AF5"/>
    <w:rsid w:val="00A519D0"/>
    <w:rsid w:val="00A521F5"/>
    <w:rsid w:val="00A52E3A"/>
    <w:rsid w:val="00A54B1B"/>
    <w:rsid w:val="00A5651A"/>
    <w:rsid w:val="00A56E38"/>
    <w:rsid w:val="00A62FCF"/>
    <w:rsid w:val="00A630DD"/>
    <w:rsid w:val="00A64C7B"/>
    <w:rsid w:val="00A657FA"/>
    <w:rsid w:val="00A71291"/>
    <w:rsid w:val="00A719B9"/>
    <w:rsid w:val="00A724E3"/>
    <w:rsid w:val="00A7564F"/>
    <w:rsid w:val="00A76B64"/>
    <w:rsid w:val="00A77743"/>
    <w:rsid w:val="00A819C2"/>
    <w:rsid w:val="00A82104"/>
    <w:rsid w:val="00A857D8"/>
    <w:rsid w:val="00A858AA"/>
    <w:rsid w:val="00A87A86"/>
    <w:rsid w:val="00A87E41"/>
    <w:rsid w:val="00A9062E"/>
    <w:rsid w:val="00A91613"/>
    <w:rsid w:val="00A91C9C"/>
    <w:rsid w:val="00A91D87"/>
    <w:rsid w:val="00A95684"/>
    <w:rsid w:val="00A96669"/>
    <w:rsid w:val="00AA07A1"/>
    <w:rsid w:val="00AA4C53"/>
    <w:rsid w:val="00AB02F9"/>
    <w:rsid w:val="00AB1B42"/>
    <w:rsid w:val="00AB2A1A"/>
    <w:rsid w:val="00AB50B7"/>
    <w:rsid w:val="00AC0109"/>
    <w:rsid w:val="00AC2306"/>
    <w:rsid w:val="00AC25EB"/>
    <w:rsid w:val="00AC4B3C"/>
    <w:rsid w:val="00AC56FB"/>
    <w:rsid w:val="00AC5E3B"/>
    <w:rsid w:val="00AC7262"/>
    <w:rsid w:val="00AD193E"/>
    <w:rsid w:val="00AD304C"/>
    <w:rsid w:val="00AD31A3"/>
    <w:rsid w:val="00AD658B"/>
    <w:rsid w:val="00AE2B82"/>
    <w:rsid w:val="00AE319D"/>
    <w:rsid w:val="00AE4452"/>
    <w:rsid w:val="00AE4468"/>
    <w:rsid w:val="00AF0D84"/>
    <w:rsid w:val="00AF1EE0"/>
    <w:rsid w:val="00AF30E5"/>
    <w:rsid w:val="00AF46EB"/>
    <w:rsid w:val="00AF5BCA"/>
    <w:rsid w:val="00AF65CF"/>
    <w:rsid w:val="00B00303"/>
    <w:rsid w:val="00B00F8E"/>
    <w:rsid w:val="00B012E4"/>
    <w:rsid w:val="00B035D0"/>
    <w:rsid w:val="00B04692"/>
    <w:rsid w:val="00B0674B"/>
    <w:rsid w:val="00B076EB"/>
    <w:rsid w:val="00B104FE"/>
    <w:rsid w:val="00B12C9F"/>
    <w:rsid w:val="00B1334E"/>
    <w:rsid w:val="00B155C2"/>
    <w:rsid w:val="00B15981"/>
    <w:rsid w:val="00B16E29"/>
    <w:rsid w:val="00B20315"/>
    <w:rsid w:val="00B25E91"/>
    <w:rsid w:val="00B30DB9"/>
    <w:rsid w:val="00B317A4"/>
    <w:rsid w:val="00B33C9B"/>
    <w:rsid w:val="00B347FA"/>
    <w:rsid w:val="00B368D2"/>
    <w:rsid w:val="00B400DF"/>
    <w:rsid w:val="00B40DB5"/>
    <w:rsid w:val="00B41BB1"/>
    <w:rsid w:val="00B41C3C"/>
    <w:rsid w:val="00B43B20"/>
    <w:rsid w:val="00B4683B"/>
    <w:rsid w:val="00B50B0F"/>
    <w:rsid w:val="00B544E0"/>
    <w:rsid w:val="00B55017"/>
    <w:rsid w:val="00B55D19"/>
    <w:rsid w:val="00B570F8"/>
    <w:rsid w:val="00B5786B"/>
    <w:rsid w:val="00B601A8"/>
    <w:rsid w:val="00B60D41"/>
    <w:rsid w:val="00B61804"/>
    <w:rsid w:val="00B6422E"/>
    <w:rsid w:val="00B648D2"/>
    <w:rsid w:val="00B67CD0"/>
    <w:rsid w:val="00B67F50"/>
    <w:rsid w:val="00B70CBD"/>
    <w:rsid w:val="00B70D0E"/>
    <w:rsid w:val="00B710C2"/>
    <w:rsid w:val="00B713B7"/>
    <w:rsid w:val="00B76FE7"/>
    <w:rsid w:val="00B770E2"/>
    <w:rsid w:val="00B80713"/>
    <w:rsid w:val="00B81571"/>
    <w:rsid w:val="00B82079"/>
    <w:rsid w:val="00B87C8B"/>
    <w:rsid w:val="00B90C49"/>
    <w:rsid w:val="00B9107B"/>
    <w:rsid w:val="00B925F7"/>
    <w:rsid w:val="00B93251"/>
    <w:rsid w:val="00B932C7"/>
    <w:rsid w:val="00BA022E"/>
    <w:rsid w:val="00BA0855"/>
    <w:rsid w:val="00BA08D7"/>
    <w:rsid w:val="00BA12C1"/>
    <w:rsid w:val="00BA490A"/>
    <w:rsid w:val="00BA4AA3"/>
    <w:rsid w:val="00BA52D7"/>
    <w:rsid w:val="00BA5B17"/>
    <w:rsid w:val="00BB2F34"/>
    <w:rsid w:val="00BB3900"/>
    <w:rsid w:val="00BB4065"/>
    <w:rsid w:val="00BB798E"/>
    <w:rsid w:val="00BC1B73"/>
    <w:rsid w:val="00BC3016"/>
    <w:rsid w:val="00BC450C"/>
    <w:rsid w:val="00BC46B5"/>
    <w:rsid w:val="00BC4F71"/>
    <w:rsid w:val="00BD10E5"/>
    <w:rsid w:val="00BD19E7"/>
    <w:rsid w:val="00BD2CC5"/>
    <w:rsid w:val="00BD4865"/>
    <w:rsid w:val="00BD4D21"/>
    <w:rsid w:val="00BD5172"/>
    <w:rsid w:val="00BE1D11"/>
    <w:rsid w:val="00BE40D0"/>
    <w:rsid w:val="00BE5117"/>
    <w:rsid w:val="00BE550F"/>
    <w:rsid w:val="00BE6DA7"/>
    <w:rsid w:val="00BF13DF"/>
    <w:rsid w:val="00BF5022"/>
    <w:rsid w:val="00BF53AC"/>
    <w:rsid w:val="00BF7522"/>
    <w:rsid w:val="00C0024D"/>
    <w:rsid w:val="00C05341"/>
    <w:rsid w:val="00C06743"/>
    <w:rsid w:val="00C13E66"/>
    <w:rsid w:val="00C14053"/>
    <w:rsid w:val="00C14E33"/>
    <w:rsid w:val="00C15445"/>
    <w:rsid w:val="00C16165"/>
    <w:rsid w:val="00C214C9"/>
    <w:rsid w:val="00C2313D"/>
    <w:rsid w:val="00C2560E"/>
    <w:rsid w:val="00C25916"/>
    <w:rsid w:val="00C25DF1"/>
    <w:rsid w:val="00C267A1"/>
    <w:rsid w:val="00C278F0"/>
    <w:rsid w:val="00C31E4D"/>
    <w:rsid w:val="00C34E05"/>
    <w:rsid w:val="00C3630E"/>
    <w:rsid w:val="00C40D1D"/>
    <w:rsid w:val="00C415D3"/>
    <w:rsid w:val="00C42FAF"/>
    <w:rsid w:val="00C43288"/>
    <w:rsid w:val="00C44FD2"/>
    <w:rsid w:val="00C4525A"/>
    <w:rsid w:val="00C47E47"/>
    <w:rsid w:val="00C503D2"/>
    <w:rsid w:val="00C53E6F"/>
    <w:rsid w:val="00C55DE1"/>
    <w:rsid w:val="00C624A6"/>
    <w:rsid w:val="00C62E04"/>
    <w:rsid w:val="00C6379C"/>
    <w:rsid w:val="00C63A00"/>
    <w:rsid w:val="00C662A5"/>
    <w:rsid w:val="00C70DE0"/>
    <w:rsid w:val="00C7217F"/>
    <w:rsid w:val="00C750BD"/>
    <w:rsid w:val="00C80221"/>
    <w:rsid w:val="00C82BF5"/>
    <w:rsid w:val="00C83A2C"/>
    <w:rsid w:val="00C85DD8"/>
    <w:rsid w:val="00C8650A"/>
    <w:rsid w:val="00C8751A"/>
    <w:rsid w:val="00C9006E"/>
    <w:rsid w:val="00C96488"/>
    <w:rsid w:val="00C97AED"/>
    <w:rsid w:val="00CA0894"/>
    <w:rsid w:val="00CA11FA"/>
    <w:rsid w:val="00CA1CB1"/>
    <w:rsid w:val="00CA39FF"/>
    <w:rsid w:val="00CA4D69"/>
    <w:rsid w:val="00CA5031"/>
    <w:rsid w:val="00CA659C"/>
    <w:rsid w:val="00CB3254"/>
    <w:rsid w:val="00CB362F"/>
    <w:rsid w:val="00CB37EA"/>
    <w:rsid w:val="00CB3D35"/>
    <w:rsid w:val="00CB5EA8"/>
    <w:rsid w:val="00CC0EAF"/>
    <w:rsid w:val="00CC49F1"/>
    <w:rsid w:val="00CC5A3A"/>
    <w:rsid w:val="00CD3215"/>
    <w:rsid w:val="00CD4203"/>
    <w:rsid w:val="00CD4826"/>
    <w:rsid w:val="00CD4F0B"/>
    <w:rsid w:val="00CD591D"/>
    <w:rsid w:val="00CE2966"/>
    <w:rsid w:val="00CE3239"/>
    <w:rsid w:val="00CE5F1D"/>
    <w:rsid w:val="00CF1066"/>
    <w:rsid w:val="00CF2424"/>
    <w:rsid w:val="00CF473C"/>
    <w:rsid w:val="00CF4A1B"/>
    <w:rsid w:val="00CF5E7E"/>
    <w:rsid w:val="00CF6420"/>
    <w:rsid w:val="00CF66E0"/>
    <w:rsid w:val="00CF6B34"/>
    <w:rsid w:val="00CF75BC"/>
    <w:rsid w:val="00CF77E8"/>
    <w:rsid w:val="00D015B8"/>
    <w:rsid w:val="00D028C8"/>
    <w:rsid w:val="00D03EE7"/>
    <w:rsid w:val="00D041CE"/>
    <w:rsid w:val="00D04BF0"/>
    <w:rsid w:val="00D069CD"/>
    <w:rsid w:val="00D071AD"/>
    <w:rsid w:val="00D10B2A"/>
    <w:rsid w:val="00D22261"/>
    <w:rsid w:val="00D222B4"/>
    <w:rsid w:val="00D23479"/>
    <w:rsid w:val="00D24730"/>
    <w:rsid w:val="00D256EE"/>
    <w:rsid w:val="00D27DEE"/>
    <w:rsid w:val="00D402A7"/>
    <w:rsid w:val="00D41196"/>
    <w:rsid w:val="00D454F5"/>
    <w:rsid w:val="00D46D17"/>
    <w:rsid w:val="00D47A21"/>
    <w:rsid w:val="00D50F8B"/>
    <w:rsid w:val="00D536C6"/>
    <w:rsid w:val="00D559EF"/>
    <w:rsid w:val="00D55A91"/>
    <w:rsid w:val="00D60CB7"/>
    <w:rsid w:val="00D621C2"/>
    <w:rsid w:val="00D63E8F"/>
    <w:rsid w:val="00D63F03"/>
    <w:rsid w:val="00D6495D"/>
    <w:rsid w:val="00D65AF5"/>
    <w:rsid w:val="00D66AD8"/>
    <w:rsid w:val="00D66E0D"/>
    <w:rsid w:val="00D716B1"/>
    <w:rsid w:val="00D720CF"/>
    <w:rsid w:val="00D72F69"/>
    <w:rsid w:val="00D74D8F"/>
    <w:rsid w:val="00D7546C"/>
    <w:rsid w:val="00D75705"/>
    <w:rsid w:val="00D761E7"/>
    <w:rsid w:val="00D76E03"/>
    <w:rsid w:val="00D80F5F"/>
    <w:rsid w:val="00D818CE"/>
    <w:rsid w:val="00D83454"/>
    <w:rsid w:val="00D86E86"/>
    <w:rsid w:val="00D90137"/>
    <w:rsid w:val="00D90ED0"/>
    <w:rsid w:val="00D92294"/>
    <w:rsid w:val="00DA26E5"/>
    <w:rsid w:val="00DA35E3"/>
    <w:rsid w:val="00DA4CE3"/>
    <w:rsid w:val="00DA50D0"/>
    <w:rsid w:val="00DA724E"/>
    <w:rsid w:val="00DB22D1"/>
    <w:rsid w:val="00DB273D"/>
    <w:rsid w:val="00DB2AF5"/>
    <w:rsid w:val="00DB342C"/>
    <w:rsid w:val="00DB4DEB"/>
    <w:rsid w:val="00DC4BF2"/>
    <w:rsid w:val="00DC4C08"/>
    <w:rsid w:val="00DC4DF1"/>
    <w:rsid w:val="00DC5F46"/>
    <w:rsid w:val="00DC76FE"/>
    <w:rsid w:val="00DD0A00"/>
    <w:rsid w:val="00DD2882"/>
    <w:rsid w:val="00DD5989"/>
    <w:rsid w:val="00DE41CE"/>
    <w:rsid w:val="00DE48D5"/>
    <w:rsid w:val="00DE7F98"/>
    <w:rsid w:val="00DF1744"/>
    <w:rsid w:val="00DF377D"/>
    <w:rsid w:val="00DF4F80"/>
    <w:rsid w:val="00DF7E88"/>
    <w:rsid w:val="00E00E2E"/>
    <w:rsid w:val="00E015AD"/>
    <w:rsid w:val="00E01B14"/>
    <w:rsid w:val="00E0264E"/>
    <w:rsid w:val="00E02EB1"/>
    <w:rsid w:val="00E05DCC"/>
    <w:rsid w:val="00E07F88"/>
    <w:rsid w:val="00E10D88"/>
    <w:rsid w:val="00E1146F"/>
    <w:rsid w:val="00E12873"/>
    <w:rsid w:val="00E16F42"/>
    <w:rsid w:val="00E17C61"/>
    <w:rsid w:val="00E21E5D"/>
    <w:rsid w:val="00E221A3"/>
    <w:rsid w:val="00E23AEC"/>
    <w:rsid w:val="00E25CBB"/>
    <w:rsid w:val="00E32DA8"/>
    <w:rsid w:val="00E34F63"/>
    <w:rsid w:val="00E3590E"/>
    <w:rsid w:val="00E359C6"/>
    <w:rsid w:val="00E363A6"/>
    <w:rsid w:val="00E37DE9"/>
    <w:rsid w:val="00E46124"/>
    <w:rsid w:val="00E505A0"/>
    <w:rsid w:val="00E506E4"/>
    <w:rsid w:val="00E5133A"/>
    <w:rsid w:val="00E53D2C"/>
    <w:rsid w:val="00E55938"/>
    <w:rsid w:val="00E56991"/>
    <w:rsid w:val="00E56B1A"/>
    <w:rsid w:val="00E57D1F"/>
    <w:rsid w:val="00E60610"/>
    <w:rsid w:val="00E60959"/>
    <w:rsid w:val="00E615E8"/>
    <w:rsid w:val="00E7107E"/>
    <w:rsid w:val="00E7123E"/>
    <w:rsid w:val="00E726F8"/>
    <w:rsid w:val="00E72F5D"/>
    <w:rsid w:val="00E74B7A"/>
    <w:rsid w:val="00E762A2"/>
    <w:rsid w:val="00E81EED"/>
    <w:rsid w:val="00E840B0"/>
    <w:rsid w:val="00E85078"/>
    <w:rsid w:val="00E865C3"/>
    <w:rsid w:val="00E87940"/>
    <w:rsid w:val="00E918DD"/>
    <w:rsid w:val="00E91D02"/>
    <w:rsid w:val="00E95803"/>
    <w:rsid w:val="00E9720A"/>
    <w:rsid w:val="00E975CE"/>
    <w:rsid w:val="00EA12E2"/>
    <w:rsid w:val="00EA14BF"/>
    <w:rsid w:val="00EA4D18"/>
    <w:rsid w:val="00EB4EA3"/>
    <w:rsid w:val="00EB5A8A"/>
    <w:rsid w:val="00EB5FE3"/>
    <w:rsid w:val="00EB65E7"/>
    <w:rsid w:val="00EC2D67"/>
    <w:rsid w:val="00EC353D"/>
    <w:rsid w:val="00EC3B60"/>
    <w:rsid w:val="00EC3CBE"/>
    <w:rsid w:val="00EC4B21"/>
    <w:rsid w:val="00EC75AC"/>
    <w:rsid w:val="00ED31FA"/>
    <w:rsid w:val="00EE12C6"/>
    <w:rsid w:val="00EE31CF"/>
    <w:rsid w:val="00EE58CE"/>
    <w:rsid w:val="00EE7B3B"/>
    <w:rsid w:val="00EF3D0F"/>
    <w:rsid w:val="00EF535E"/>
    <w:rsid w:val="00EF7C64"/>
    <w:rsid w:val="00F01B39"/>
    <w:rsid w:val="00F01FB9"/>
    <w:rsid w:val="00F02C8F"/>
    <w:rsid w:val="00F032B6"/>
    <w:rsid w:val="00F045CA"/>
    <w:rsid w:val="00F071F5"/>
    <w:rsid w:val="00F10A8B"/>
    <w:rsid w:val="00F111F9"/>
    <w:rsid w:val="00F12DA6"/>
    <w:rsid w:val="00F14E10"/>
    <w:rsid w:val="00F17FB7"/>
    <w:rsid w:val="00F2481C"/>
    <w:rsid w:val="00F24DEA"/>
    <w:rsid w:val="00F25A9D"/>
    <w:rsid w:val="00F2689F"/>
    <w:rsid w:val="00F277DA"/>
    <w:rsid w:val="00F303FD"/>
    <w:rsid w:val="00F31F1E"/>
    <w:rsid w:val="00F32158"/>
    <w:rsid w:val="00F33145"/>
    <w:rsid w:val="00F3401A"/>
    <w:rsid w:val="00F352CD"/>
    <w:rsid w:val="00F35C46"/>
    <w:rsid w:val="00F35D97"/>
    <w:rsid w:val="00F367FF"/>
    <w:rsid w:val="00F379E3"/>
    <w:rsid w:val="00F4554C"/>
    <w:rsid w:val="00F45C28"/>
    <w:rsid w:val="00F47AE8"/>
    <w:rsid w:val="00F512D0"/>
    <w:rsid w:val="00F51483"/>
    <w:rsid w:val="00F51577"/>
    <w:rsid w:val="00F547D5"/>
    <w:rsid w:val="00F54D0E"/>
    <w:rsid w:val="00F56752"/>
    <w:rsid w:val="00F57459"/>
    <w:rsid w:val="00F609D5"/>
    <w:rsid w:val="00F6106D"/>
    <w:rsid w:val="00F61BC8"/>
    <w:rsid w:val="00F62153"/>
    <w:rsid w:val="00F63861"/>
    <w:rsid w:val="00F64357"/>
    <w:rsid w:val="00F64848"/>
    <w:rsid w:val="00F66719"/>
    <w:rsid w:val="00F71560"/>
    <w:rsid w:val="00F73346"/>
    <w:rsid w:val="00F745B5"/>
    <w:rsid w:val="00F759BC"/>
    <w:rsid w:val="00F778E7"/>
    <w:rsid w:val="00F77EC3"/>
    <w:rsid w:val="00F80EF1"/>
    <w:rsid w:val="00F832F8"/>
    <w:rsid w:val="00F90AE8"/>
    <w:rsid w:val="00F90BED"/>
    <w:rsid w:val="00F9134B"/>
    <w:rsid w:val="00F9172D"/>
    <w:rsid w:val="00F92E52"/>
    <w:rsid w:val="00F93058"/>
    <w:rsid w:val="00FA0E11"/>
    <w:rsid w:val="00FA4296"/>
    <w:rsid w:val="00FA43E4"/>
    <w:rsid w:val="00FA7314"/>
    <w:rsid w:val="00FA748F"/>
    <w:rsid w:val="00FB00BA"/>
    <w:rsid w:val="00FB4CCF"/>
    <w:rsid w:val="00FB5269"/>
    <w:rsid w:val="00FB56B5"/>
    <w:rsid w:val="00FB7C23"/>
    <w:rsid w:val="00FC4837"/>
    <w:rsid w:val="00FC67FD"/>
    <w:rsid w:val="00FD01E3"/>
    <w:rsid w:val="00FD2F61"/>
    <w:rsid w:val="00FD3242"/>
    <w:rsid w:val="00FD47E3"/>
    <w:rsid w:val="00FD5C56"/>
    <w:rsid w:val="00FD5D5D"/>
    <w:rsid w:val="00FE2694"/>
    <w:rsid w:val="00FF076F"/>
    <w:rsid w:val="00FF3768"/>
    <w:rsid w:val="00FF589D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77000"/>
  <w15:chartTrackingRefBased/>
  <w15:docId w15:val="{35773528-0802-F748-B88F-0B5ACCAA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72D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7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7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72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72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72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72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72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72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72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1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72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1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72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1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72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1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7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172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6</Words>
  <Characters>7219</Characters>
  <Application>Microsoft Office Word</Application>
  <DocSecurity>0</DocSecurity>
  <Lines>60</Lines>
  <Paragraphs>16</Paragraphs>
  <ScaleCrop>false</ScaleCrop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jewski  Sara</dc:creator>
  <cp:keywords/>
  <dc:description/>
  <cp:lastModifiedBy>Kijewski  Sara</cp:lastModifiedBy>
  <cp:revision>1</cp:revision>
  <dcterms:created xsi:type="dcterms:W3CDTF">2026-01-03T16:11:00Z</dcterms:created>
  <dcterms:modified xsi:type="dcterms:W3CDTF">2026-01-03T16:12:00Z</dcterms:modified>
</cp:coreProperties>
</file>